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A082" w14:textId="77777777" w:rsidR="00234920" w:rsidRPr="00CF047D" w:rsidRDefault="00234920" w:rsidP="00CF047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0A274EA" w14:textId="42D845DF" w:rsidR="004048DD" w:rsidRPr="00CF047D" w:rsidRDefault="00000000" w:rsidP="00CF047D">
      <w:pPr>
        <w:ind w:left="-720"/>
        <w:jc w:val="center"/>
        <w:rPr>
          <w:rFonts w:asciiTheme="majorBidi" w:hAnsiTheme="majorBidi" w:cstheme="majorBidi"/>
          <w:sz w:val="24"/>
          <w:szCs w:val="24"/>
        </w:rPr>
      </w:pPr>
      <w:r>
        <w:pict w14:anchorId="72FA4D54">
          <v:group id="Canvas 15" o:spid="_x0000_s1047" editas="canvas" style="width:708.8pt;height:345.95pt;mso-position-horizontal-relative:char;mso-position-vertical-relative:line" coordsize="90017,4393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8" type="#_x0000_t75" style="position:absolute;width:90017;height:43935;visibility:visible;mso-wrap-style:square" stroked="t">
              <v:fill o:detectmouseclick="t"/>
              <v:path o:connecttype="none"/>
            </v:shape>
            <v:shape id="Picture 21" o:spid="_x0000_s1049" type="#_x0000_t75" style="position:absolute;top:-190;width:90093;height:44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" stroked="t">
              <v:imagedata r:id="rId4" o:title="" croptop="846f"/>
            </v:shape>
            <w10:anchorlock/>
          </v:group>
        </w:pict>
      </w:r>
    </w:p>
    <w:p w14:paraId="036C1F1C" w14:textId="09325802" w:rsidR="004048DD" w:rsidRPr="00CF047D" w:rsidRDefault="00CF047D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Pr="00CF047D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1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: Total ion chromatogram for essential oil obtained by </w:t>
      </w:r>
      <w:r w:rsidR="004048DD"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ydro-distillation chromatogram of </w:t>
      </w:r>
      <w:r w:rsidR="004048DD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allistemon </w:t>
      </w:r>
      <w:proofErr w:type="gramStart"/>
      <w:r w:rsidR="004048DD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rigidus</w:t>
      </w:r>
      <w:proofErr w:type="gramEnd"/>
    </w:p>
    <w:p w14:paraId="65F23070" w14:textId="77777777" w:rsidR="004048DD" w:rsidRPr="00CF047D" w:rsidRDefault="004048D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7392C88" w14:textId="77777777" w:rsidR="004048DD" w:rsidRPr="00CF047D" w:rsidRDefault="004048DD" w:rsidP="00CF047D">
      <w:pPr>
        <w:ind w:left="2160" w:firstLine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76E09D8" w14:textId="25C1CFCB" w:rsidR="004048DD" w:rsidRPr="00CF047D" w:rsidRDefault="00000000" w:rsidP="00CF047D">
      <w:pPr>
        <w:ind w:left="-360" w:right="-5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pict w14:anchorId="2B7A0031">
          <v:group id="Canvas 13" o:spid="_x0000_s1044" editas="canvas" style="width:658.3pt;height:375.9pt;mso-position-horizontal-relative:char;mso-position-vertical-relative:line" coordsize="83604,47739">
            <v:shape id="_x0000_s1045" type="#_x0000_t75" style="position:absolute;width:83604;height:47739;visibility:visible;mso-wrap-style:square" stroked="t">
              <v:fill o:detectmouseclick="t"/>
              <v:path o:connecttype="none"/>
            </v:shape>
            <v:shape id="Picture 17" o:spid="_x0000_s1046" type="#_x0000_t75" style="position:absolute;width:87128;height:47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" stroked="t">
              <v:imagedata r:id="rId5" o:title=""/>
            </v:shape>
            <w10:anchorlock/>
          </v:group>
        </w:pict>
      </w:r>
    </w:p>
    <w:p w14:paraId="237C4BEF" w14:textId="661200AE" w:rsidR="008535A8" w:rsidRPr="00CF047D" w:rsidRDefault="00CF047D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1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Total ion chromatogram for essential oil obtained by </w:t>
      </w:r>
      <w:r w:rsidR="008535A8"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ydro-distillation chromatogram of </w:t>
      </w:r>
      <w:r w:rsidR="008535A8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allistemon </w:t>
      </w:r>
      <w:proofErr w:type="spellStart"/>
      <w:proofErr w:type="gramStart"/>
      <w:r w:rsidR="008535A8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subulatus</w:t>
      </w:r>
      <w:proofErr w:type="spellEnd"/>
      <w:proofErr w:type="gramEnd"/>
    </w:p>
    <w:p w14:paraId="7279C698" w14:textId="77777777" w:rsidR="008535A8" w:rsidRPr="00CF047D" w:rsidRDefault="008535A8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14:paraId="334409FF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4403B41" w14:textId="20824F21" w:rsidR="00CF047D" w:rsidRPr="00CF047D" w:rsidRDefault="00000000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pict w14:anchorId="6AC191C2">
          <v:group id="Canvas 7" o:spid="_x0000_s1041" editas="canvas" style="width:9in;height:371.7pt;mso-position-horizontal-relative:char;mso-position-vertical-relative:line" coordsize="82296,47205">
            <v:shape id="_x0000_s1042" type="#_x0000_t75" style="position:absolute;width:82296;height:47205;visibility:visible;mso-wrap-style:square" stroked="t">
              <v:fill o:detectmouseclick="t"/>
              <v:path o:connecttype="none"/>
            </v:shape>
            <v:shape id="Picture 5" o:spid="_x0000_s1043" type="#_x0000_t75" style="position:absolute;width:82378;height:47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" stroked="t">
              <v:imagedata r:id="rId6" o:title=""/>
            </v:shape>
            <w10:anchorlock/>
          </v:group>
        </w:pict>
      </w:r>
    </w:p>
    <w:p w14:paraId="3F2DFF42" w14:textId="0CC69FA9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 xml:space="preserve">2 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: Total ion chromatogram for essential oil obtained by </w:t>
      </w:r>
      <w:r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ead-space chromatogram of </w:t>
      </w: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allistemon </w:t>
      </w:r>
      <w:proofErr w:type="gramStart"/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rigidus</w:t>
      </w:r>
      <w:proofErr w:type="gramEnd"/>
    </w:p>
    <w:p w14:paraId="62A66E3A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5DF8C73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1BE867" w14:textId="78E10C21" w:rsidR="00CF047D" w:rsidRPr="00CF047D" w:rsidRDefault="00000000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pict w14:anchorId="0797BB1D">
          <v:group id="Canvas 18" o:spid="_x0000_s1038" editas="canvas" style="width:9in;height:367.5pt;mso-position-horizontal-relative:char;mso-position-vertical-relative:line" coordsize="82296,46672">
            <v:shape id="_x0000_s1039" type="#_x0000_t75" style="position:absolute;width:82296;height:46672;visibility:visible;mso-wrap-style:square">
              <v:fill o:detectmouseclick="t"/>
              <v:path o:connecttype="none"/>
            </v:shape>
            <v:shape id="Picture 25" o:spid="_x0000_s1040" type="#_x0000_t75" style="position:absolute;width:82372;height:46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" stroked="t">
              <v:imagedata r:id="rId7" o:title=""/>
            </v:shape>
            <w10:anchorlock/>
          </v:group>
        </w:pict>
      </w:r>
    </w:p>
    <w:p w14:paraId="25AF7BFB" w14:textId="6C969AE2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2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Total ion chromatogram for essential oil obtained by </w:t>
      </w:r>
      <w:r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ead-space chromatogram of </w:t>
      </w: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allistemon </w:t>
      </w:r>
      <w:proofErr w:type="spellStart"/>
      <w:proofErr w:type="gramStart"/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subulatus</w:t>
      </w:r>
      <w:proofErr w:type="spellEnd"/>
      <w:proofErr w:type="gramEnd"/>
    </w:p>
    <w:p w14:paraId="44C4ACF4" w14:textId="77777777" w:rsidR="008535A8" w:rsidRPr="00CF047D" w:rsidRDefault="008535A8" w:rsidP="00CF047D">
      <w:pPr>
        <w:ind w:left="1800" w:firstLine="108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82BF0AB" w14:textId="75EA6713" w:rsidR="008535A8" w:rsidRPr="00CF047D" w:rsidRDefault="00000000" w:rsidP="00CF047D">
      <w:pPr>
        <w:ind w:left="-27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pict w14:anchorId="6C7D9A93">
          <v:group id="Canvas 11" o:spid="_x0000_s1035" editas="canvas" style="width:9in;height:370.3pt;mso-position-horizontal-relative:char;mso-position-vertical-relative:line" coordsize="82296,47028">
            <v:shape id="_x0000_s1036" type="#_x0000_t75" style="position:absolute;width:82296;height:47028;visibility:visible;mso-wrap-style:square" stroked="t">
              <v:fill o:detectmouseclick="t"/>
              <v:path o:connecttype="none"/>
            </v:shape>
            <v:shape id="Picture 13" o:spid="_x0000_s1037" type="#_x0000_t75" style="position:absolute;width:82372;height:47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" stroked="t">
              <v:imagedata r:id="rId8" o:title=""/>
            </v:shape>
            <w10:anchorlock/>
          </v:group>
        </w:pict>
      </w:r>
    </w:p>
    <w:p w14:paraId="58BCBCC4" w14:textId="46A561DC" w:rsidR="008535A8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3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: Total ion chromatogram for essential oil obtained by </w:t>
      </w:r>
      <w:r w:rsidR="008535A8"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ydro-distillation chromatogram of </w:t>
      </w:r>
      <w:r w:rsidR="008535A8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odocarpus </w:t>
      </w:r>
      <w:proofErr w:type="gramStart"/>
      <w:r w:rsidR="008535A8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elongatus</w:t>
      </w:r>
      <w:proofErr w:type="gramEnd"/>
    </w:p>
    <w:p w14:paraId="5BA29394" w14:textId="77777777" w:rsidR="008535A8" w:rsidRPr="00CF047D" w:rsidRDefault="008535A8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14:paraId="07046F95" w14:textId="77777777" w:rsidR="008535A8" w:rsidRPr="00CF047D" w:rsidRDefault="008535A8" w:rsidP="00CF047D">
      <w:pPr>
        <w:ind w:left="-27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039604C" w14:textId="3944BA73" w:rsidR="008535A8" w:rsidRPr="00CF047D" w:rsidRDefault="00000000" w:rsidP="00CF047D">
      <w:pPr>
        <w:ind w:left="-270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pict w14:anchorId="26BDA08A">
          <v:group id="Canvas 9" o:spid="_x0000_s1032" editas="canvas" style="width:9in;height:371.7pt;mso-position-horizontal-relative:char;mso-position-vertical-relative:line" coordsize="82296,47205">
            <v:shape id="_x0000_s1033" type="#_x0000_t75" style="position:absolute;width:82296;height:47205;visibility:visible;mso-wrap-style:square" stroked="t">
              <v:fill o:detectmouseclick="t"/>
              <v:path o:connecttype="none"/>
            </v:shape>
            <v:shape id="Picture 9" o:spid="_x0000_s1034" type="#_x0000_t75" style="position:absolute;width:82372;height:47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" stroked="t">
              <v:imagedata r:id="rId9" o:title=""/>
            </v:shape>
            <w10:anchorlock/>
          </v:group>
        </w:pict>
      </w:r>
    </w:p>
    <w:p w14:paraId="44303427" w14:textId="38E06E47" w:rsidR="008C445B" w:rsidRPr="00CF047D" w:rsidRDefault="00CF047D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3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Total ion chromatogram for essential oil obtained by </w:t>
      </w:r>
      <w:r w:rsidR="008C445B"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ydro-distillation chromatogram of </w:t>
      </w:r>
      <w:r w:rsidR="008C445B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odocarpus </w:t>
      </w:r>
      <w:proofErr w:type="spellStart"/>
      <w:proofErr w:type="gramStart"/>
      <w:r w:rsidR="008C445B"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gracilior</w:t>
      </w:r>
      <w:proofErr w:type="spellEnd"/>
      <w:proofErr w:type="gramEnd"/>
    </w:p>
    <w:p w14:paraId="54CE129D" w14:textId="77777777" w:rsidR="00CF047D" w:rsidRPr="00CF047D" w:rsidRDefault="00CF047D" w:rsidP="00CF047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0ACE4F6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3D84F45" w14:textId="5343CCDE" w:rsidR="00CF047D" w:rsidRPr="00CF047D" w:rsidRDefault="00000000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pict w14:anchorId="52977ED5">
          <v:group id="Canvas 21" o:spid="_x0000_s1029" editas="canvas" style="width:9in;height:373.1pt;mso-position-horizontal-relative:char;mso-position-vertical-relative:line" coordsize="82296,47383">
            <v:shape id="_x0000_s1030" type="#_x0000_t75" style="position:absolute;width:82296;height:47383;visibility:visible;mso-wrap-style:square">
              <v:fill o:detectmouseclick="t"/>
              <v:path o:connecttype="none"/>
            </v:shape>
            <v:shape id="Picture 29" o:spid="_x0000_s1031" type="#_x0000_t75" style="position:absolute;width:82378;height:47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" stroked="t">
              <v:imagedata r:id="rId10" o:title=""/>
            </v:shape>
            <w10:anchorlock/>
          </v:group>
        </w:pict>
      </w:r>
    </w:p>
    <w:p w14:paraId="1C65A964" w14:textId="499CC8D6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4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: Total ion chromatogram for essential oil obtained by </w:t>
      </w:r>
      <w:r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ead-space chromatogram of </w:t>
      </w: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odocarpus </w:t>
      </w:r>
      <w:proofErr w:type="gramStart"/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elongatus</w:t>
      </w:r>
      <w:proofErr w:type="gramEnd"/>
    </w:p>
    <w:p w14:paraId="03201D75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F047D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216C792" w14:textId="77777777" w:rsidR="00CF047D" w:rsidRPr="00CF047D" w:rsidRDefault="00CF047D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EF2CE65" w14:textId="7345D82C" w:rsidR="00CF047D" w:rsidRPr="00CF047D" w:rsidRDefault="00000000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pict w14:anchorId="24CA00E3">
          <v:group id="Canvas 24" o:spid="_x0000_s1026" editas="canvas" style="width:9in;height:370.3pt;mso-position-horizontal-relative:char;mso-position-vertical-relative:line" coordsize="82296,47028">
            <v:shape id="_x0000_s1027" type="#_x0000_t75" style="position:absolute;width:82296;height:47028;visibility:visible;mso-wrap-style:square">
              <v:fill o:detectmouseclick="t"/>
              <v:path o:connecttype="none"/>
            </v:shape>
            <v:shape id="Picture 33" o:spid="_x0000_s1028" type="#_x0000_t75" style="position:absolute;width:82372;height:47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" stroked="t">
              <v:imagedata r:id="rId11" o:title=""/>
            </v:shape>
            <w10:anchorlock/>
          </v:group>
        </w:pict>
      </w:r>
    </w:p>
    <w:p w14:paraId="03E4E12E" w14:textId="59F181FA" w:rsidR="00CF047D" w:rsidRDefault="00CF047D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4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CF047D"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Total ion chromatogram for essential oil obtained by </w:t>
      </w:r>
      <w:r w:rsidRPr="00CF047D">
        <w:rPr>
          <w:rFonts w:asciiTheme="majorBidi" w:hAnsiTheme="majorBidi" w:cstheme="majorBidi"/>
          <w:b/>
          <w:bCs/>
          <w:sz w:val="24"/>
          <w:szCs w:val="24"/>
        </w:rPr>
        <w:t xml:space="preserve">Head-space chromatogram of </w:t>
      </w:r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Podocarpus </w:t>
      </w:r>
      <w:proofErr w:type="spellStart"/>
      <w:proofErr w:type="gramStart"/>
      <w:r w:rsidRPr="00CF047D">
        <w:rPr>
          <w:rFonts w:asciiTheme="majorBidi" w:hAnsiTheme="majorBidi" w:cstheme="majorBidi"/>
          <w:b/>
          <w:bCs/>
          <w:i/>
          <w:iCs/>
          <w:sz w:val="24"/>
          <w:szCs w:val="24"/>
        </w:rPr>
        <w:t>gracilior</w:t>
      </w:r>
      <w:proofErr w:type="spellEnd"/>
      <w:proofErr w:type="gramEnd"/>
    </w:p>
    <w:p w14:paraId="716861FF" w14:textId="77777777" w:rsidR="00267BE6" w:rsidRDefault="00267BE6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34CFE54" w14:textId="40E60A27" w:rsidR="00267BE6" w:rsidRDefault="00267BE6" w:rsidP="00267BE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20495E" wp14:editId="5BFA8886">
            <wp:extent cx="6353175" cy="4122000"/>
            <wp:effectExtent l="0" t="0" r="0" b="0"/>
            <wp:docPr id="7415408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540814" name=""/>
                    <pic:cNvPicPr/>
                  </pic:nvPicPr>
                  <pic:blipFill rotWithShape="1">
                    <a:blip r:embed="rId12"/>
                    <a:srcRect l="15278" t="23264" r="26389" b="9416"/>
                    <a:stretch/>
                  </pic:blipFill>
                  <pic:spPr bwMode="auto">
                    <a:xfrm>
                      <a:off x="0" y="0"/>
                      <a:ext cx="6367212" cy="4131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D86E6" w14:textId="193AE9D8" w:rsidR="00267BE6" w:rsidRPr="00DE154B" w:rsidRDefault="00267BE6" w:rsidP="00267BE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62566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</w:rPr>
        <w:t>5</w:t>
      </w:r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46DBC">
        <w:rPr>
          <w:rFonts w:asciiTheme="majorBidi" w:hAnsiTheme="majorBidi" w:cstheme="majorBidi"/>
          <w:sz w:val="24"/>
          <w:szCs w:val="24"/>
        </w:rPr>
        <w:t>Results of Agar Well Diffusion Assay</w:t>
      </w:r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. A: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EO and ciprofloxacin on </w:t>
      </w:r>
      <w:proofErr w:type="gramStart"/>
      <w:r w:rsidRPr="00C46DBC">
        <w:rPr>
          <w:rFonts w:asciiTheme="majorBidi" w:hAnsiTheme="majorBidi" w:cstheme="majorBidi"/>
          <w:i/>
          <w:iCs/>
          <w:sz w:val="24"/>
          <w:szCs w:val="24"/>
        </w:rPr>
        <w:t>E.coli</w:t>
      </w:r>
      <w:proofErr w:type="gramEnd"/>
      <w:r w:rsidRPr="00C46DBC">
        <w:rPr>
          <w:rFonts w:asciiTheme="majorBidi" w:hAnsiTheme="majorBidi" w:cstheme="majorBidi"/>
          <w:sz w:val="24"/>
          <w:szCs w:val="24"/>
        </w:rPr>
        <w:t>.</w:t>
      </w:r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 B: 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EO and ciprofloxacin on </w:t>
      </w:r>
      <w:proofErr w:type="spellStart"/>
      <w:proofErr w:type="gramStart"/>
      <w:r w:rsidRPr="00C46DBC">
        <w:rPr>
          <w:rFonts w:asciiTheme="majorBidi" w:hAnsiTheme="majorBidi" w:cstheme="majorBidi"/>
          <w:i/>
          <w:iCs/>
          <w:sz w:val="24"/>
          <w:szCs w:val="24"/>
        </w:rPr>
        <w:t>E.faecalis</w:t>
      </w:r>
      <w:proofErr w:type="spellEnd"/>
      <w:proofErr w:type="gramEnd"/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. C: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the oils on </w:t>
      </w:r>
      <w:proofErr w:type="spellStart"/>
      <w:proofErr w:type="gramStart"/>
      <w:r w:rsidRPr="00C46DBC">
        <w:rPr>
          <w:rFonts w:asciiTheme="majorBidi" w:hAnsiTheme="majorBidi" w:cstheme="majorBidi"/>
          <w:i/>
          <w:iCs/>
          <w:sz w:val="24"/>
          <w:szCs w:val="24"/>
        </w:rPr>
        <w:t>C.albicans</w:t>
      </w:r>
      <w:proofErr w:type="spellEnd"/>
      <w:proofErr w:type="gramEnd"/>
      <w:r w:rsidRPr="00C46DBC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46DBC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D: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the oils and doxycycline on </w:t>
      </w:r>
      <w:r w:rsidRPr="00C46DBC">
        <w:rPr>
          <w:rFonts w:asciiTheme="majorBidi" w:hAnsiTheme="majorBidi" w:cstheme="majorBidi"/>
          <w:i/>
          <w:iCs/>
          <w:sz w:val="24"/>
          <w:szCs w:val="24"/>
        </w:rPr>
        <w:t>MRSA</w:t>
      </w:r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.E: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oils on </w:t>
      </w:r>
      <w:proofErr w:type="spellStart"/>
      <w:r w:rsidRPr="00C46DBC">
        <w:rPr>
          <w:rFonts w:asciiTheme="majorBidi" w:hAnsiTheme="majorBidi" w:cstheme="majorBidi"/>
          <w:i/>
          <w:iCs/>
          <w:sz w:val="24"/>
          <w:szCs w:val="24"/>
        </w:rPr>
        <w:t>CoNS.</w:t>
      </w:r>
      <w:proofErr w:type="spellEnd"/>
      <w:r w:rsidRPr="00C46DBC">
        <w:rPr>
          <w:rFonts w:asciiTheme="majorBidi" w:hAnsiTheme="majorBidi" w:cstheme="majorBidi"/>
          <w:b/>
          <w:bCs/>
          <w:sz w:val="24"/>
          <w:szCs w:val="24"/>
        </w:rPr>
        <w:t xml:space="preserve"> F: </w:t>
      </w:r>
      <w:r w:rsidRPr="00C46DBC">
        <w:rPr>
          <w:rFonts w:asciiTheme="majorBidi" w:hAnsiTheme="majorBidi" w:cstheme="majorBidi"/>
          <w:sz w:val="24"/>
          <w:szCs w:val="24"/>
        </w:rPr>
        <w:t xml:space="preserve">The activity of EO on </w:t>
      </w:r>
      <w:proofErr w:type="spellStart"/>
      <w:proofErr w:type="gramStart"/>
      <w:r w:rsidRPr="00C46DBC">
        <w:rPr>
          <w:rFonts w:asciiTheme="majorBidi" w:hAnsiTheme="majorBidi" w:cstheme="majorBidi"/>
          <w:i/>
          <w:iCs/>
          <w:sz w:val="24"/>
          <w:szCs w:val="24"/>
        </w:rPr>
        <w:t>S.viridans</w:t>
      </w:r>
      <w:proofErr w:type="spellEnd"/>
      <w:proofErr w:type="gramEnd"/>
      <w:r w:rsidRPr="00C46DBC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E90E58C" w14:textId="77777777" w:rsidR="00267BE6" w:rsidRPr="00CF047D" w:rsidRDefault="00267BE6" w:rsidP="00CF047D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084D8F44" w14:textId="77777777" w:rsidR="008C445B" w:rsidRPr="00CF047D" w:rsidRDefault="008C445B" w:rsidP="00CF047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8C445B" w:rsidRPr="00CF047D" w:rsidSect="004B23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048DD"/>
    <w:rsid w:val="00041589"/>
    <w:rsid w:val="0022631D"/>
    <w:rsid w:val="00234920"/>
    <w:rsid w:val="00267BE6"/>
    <w:rsid w:val="004048DD"/>
    <w:rsid w:val="00436DF0"/>
    <w:rsid w:val="004B239C"/>
    <w:rsid w:val="005F6D5C"/>
    <w:rsid w:val="006178EC"/>
    <w:rsid w:val="00626D2F"/>
    <w:rsid w:val="00693F25"/>
    <w:rsid w:val="008064B0"/>
    <w:rsid w:val="008535A8"/>
    <w:rsid w:val="008C445B"/>
    <w:rsid w:val="00AC2A46"/>
    <w:rsid w:val="00C94DE2"/>
    <w:rsid w:val="00CC746A"/>
    <w:rsid w:val="00CF047D"/>
    <w:rsid w:val="00F477B4"/>
    <w:rsid w:val="00F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0"/>
    <o:shapelayout v:ext="edit">
      <o:idmap v:ext="edit" data="1"/>
    </o:shapelayout>
  </w:shapeDefaults>
  <w:decimalSymbol w:val="."/>
  <w:listSeparator w:val=","/>
  <w14:docId w14:val="5DCBAD00"/>
  <w15:docId w15:val="{EE8879B1-510B-4842-BE9C-89AB95B6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8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3</Words>
  <Characters>129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Mohamed Said</cp:lastModifiedBy>
  <cp:revision>3</cp:revision>
  <cp:lastPrinted>2024-02-07T23:38:00Z</cp:lastPrinted>
  <dcterms:created xsi:type="dcterms:W3CDTF">2024-02-19T09:30:00Z</dcterms:created>
  <dcterms:modified xsi:type="dcterms:W3CDTF">2024-02-2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8aaf00b26d79e740987462ca5d92671cea2568c963624c36a04a0d2233676</vt:lpwstr>
  </property>
</Properties>
</file>